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504E06" w14:textId="77777777" w:rsidR="00CB754C" w:rsidRPr="005C5B4D" w:rsidRDefault="00CB754C" w:rsidP="00CB754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C5B4D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5C5B4D">
        <w:rPr>
          <w:rFonts w:ascii="Times New Roman" w:hAnsi="Times New Roman" w:cs="Times New Roman"/>
          <w:sz w:val="24"/>
          <w:szCs w:val="24"/>
        </w:rPr>
        <w:t xml:space="preserve">. Effect of parental opioid prescription on risk of any opioid prescription in </w:t>
      </w:r>
      <w:r>
        <w:rPr>
          <w:rFonts w:ascii="Times New Roman" w:hAnsi="Times New Roman" w:cs="Times New Roman"/>
          <w:sz w:val="24"/>
          <w:szCs w:val="24"/>
        </w:rPr>
        <w:t>offspring</w:t>
      </w:r>
      <w:r w:rsidRPr="005C5B4D">
        <w:rPr>
          <w:rFonts w:ascii="Times New Roman" w:hAnsi="Times New Roman" w:cs="Times New Roman"/>
          <w:sz w:val="24"/>
          <w:szCs w:val="24"/>
        </w:rPr>
        <w:t xml:space="preserve"> for the full sample and restricted sample with information on both parents (i.e. trios)</w:t>
      </w:r>
    </w:p>
    <w:tbl>
      <w:tblPr>
        <w:tblStyle w:val="TableGrid"/>
        <w:tblW w:w="124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8"/>
        <w:gridCol w:w="850"/>
        <w:gridCol w:w="851"/>
        <w:gridCol w:w="1843"/>
        <w:gridCol w:w="1842"/>
        <w:gridCol w:w="142"/>
        <w:gridCol w:w="851"/>
        <w:gridCol w:w="1134"/>
        <w:gridCol w:w="1842"/>
        <w:gridCol w:w="1701"/>
      </w:tblGrid>
      <w:tr w:rsidR="00CB754C" w:rsidRPr="005C5B4D" w14:paraId="121E9114" w14:textId="77777777" w:rsidTr="00C45E9B">
        <w:trPr>
          <w:trHeight w:val="223"/>
        </w:trPr>
        <w:tc>
          <w:tcPr>
            <w:tcW w:w="1418" w:type="dxa"/>
            <w:tcBorders>
              <w:bottom w:val="nil"/>
            </w:tcBorders>
          </w:tcPr>
          <w:p w14:paraId="07CE1A25" w14:textId="77777777" w:rsidR="00CB754C" w:rsidRPr="005C5B4D" w:rsidRDefault="00CB754C" w:rsidP="00C45E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8CDA861" w14:textId="77777777" w:rsidR="00CB754C" w:rsidRPr="005C5B4D" w:rsidRDefault="00CB754C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 xml:space="preserve">Full sample </w:t>
            </w:r>
          </w:p>
        </w:tc>
        <w:tc>
          <w:tcPr>
            <w:tcW w:w="142" w:type="dxa"/>
            <w:tcBorders>
              <w:bottom w:val="nil"/>
            </w:tcBorders>
          </w:tcPr>
          <w:p w14:paraId="54C147C9" w14:textId="77777777" w:rsidR="00CB754C" w:rsidRPr="005C5B4D" w:rsidRDefault="00CB754C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5EBCCDA" w14:textId="77777777" w:rsidR="00CB754C" w:rsidRPr="005C5B4D" w:rsidRDefault="00CB754C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Restricted sample</w:t>
            </w:r>
            <w:r w:rsidRPr="005C5B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CB754C" w:rsidRPr="005C5B4D" w14:paraId="7E038FAE" w14:textId="77777777" w:rsidTr="00C45E9B">
        <w:trPr>
          <w:trHeight w:val="448"/>
        </w:trPr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9B0637D" w14:textId="77777777" w:rsidR="00CB754C" w:rsidRPr="005C5B4D" w:rsidRDefault="00CB754C" w:rsidP="00C45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parental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 xml:space="preserve"> prescrip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EE5873B" w14:textId="77777777" w:rsidR="00CB754C" w:rsidRPr="005C5B4D" w:rsidRDefault="00CB754C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Person year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681AD97" w14:textId="77777777" w:rsidR="00CB754C" w:rsidRPr="005C5B4D" w:rsidRDefault="00CB754C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No. of cas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7ED3473" w14:textId="77777777" w:rsidR="00CB754C" w:rsidRPr="005C5B4D" w:rsidRDefault="00CB754C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 xml:space="preserve">Crude, </w:t>
            </w:r>
          </w:p>
          <w:p w14:paraId="2201FB44" w14:textId="77777777" w:rsidR="00CB754C" w:rsidRPr="005C5B4D" w:rsidRDefault="00CB754C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111313A" w14:textId="77777777" w:rsidR="00CB754C" w:rsidRPr="005C5B4D" w:rsidRDefault="00CB754C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djusted</w:t>
            </w:r>
            <w:r w:rsidRPr="005C5B4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fr-FR"/>
              </w:rPr>
              <w:t>b</w:t>
            </w:r>
            <w:r w:rsidRPr="005C5B4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, </w:t>
            </w:r>
          </w:p>
          <w:p w14:paraId="4B9A4986" w14:textId="77777777" w:rsidR="00CB754C" w:rsidRPr="005C5B4D" w:rsidRDefault="00CB754C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HR</w:t>
            </w:r>
            <w:r w:rsidRPr="005C5B4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fr-FR"/>
              </w:rPr>
              <w:t xml:space="preserve"> </w:t>
            </w:r>
            <w:r w:rsidRPr="005C5B4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95% CI)</w:t>
            </w:r>
          </w:p>
        </w:tc>
        <w:tc>
          <w:tcPr>
            <w:tcW w:w="142" w:type="dxa"/>
            <w:tcBorders>
              <w:top w:val="nil"/>
              <w:bottom w:val="single" w:sz="4" w:space="0" w:color="auto"/>
            </w:tcBorders>
          </w:tcPr>
          <w:p w14:paraId="79037025" w14:textId="77777777" w:rsidR="00CB754C" w:rsidRPr="005C5B4D" w:rsidRDefault="00CB754C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3F22CD0" w14:textId="77777777" w:rsidR="00CB754C" w:rsidRPr="005C5B4D" w:rsidRDefault="00CB754C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Person yea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CADD44B" w14:textId="77777777" w:rsidR="00CB754C" w:rsidRPr="005C5B4D" w:rsidRDefault="00CB754C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No. of case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3B62BF2" w14:textId="77777777" w:rsidR="00CB754C" w:rsidRPr="005C5B4D" w:rsidRDefault="00CB754C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 xml:space="preserve">Crude, </w:t>
            </w:r>
          </w:p>
          <w:p w14:paraId="3EC0AF91" w14:textId="77777777" w:rsidR="00CB754C" w:rsidRPr="005C5B4D" w:rsidRDefault="00CB754C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11C208D" w14:textId="77777777" w:rsidR="00CB754C" w:rsidRPr="005C5B4D" w:rsidRDefault="00CB754C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djusted</w:t>
            </w:r>
            <w:r w:rsidRPr="005C5B4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fr-FR"/>
              </w:rPr>
              <w:t>b</w:t>
            </w:r>
            <w:r w:rsidRPr="005C5B4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, </w:t>
            </w:r>
          </w:p>
          <w:p w14:paraId="2F1970A7" w14:textId="77777777" w:rsidR="00CB754C" w:rsidRPr="005C5B4D" w:rsidRDefault="00CB754C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HR</w:t>
            </w:r>
            <w:r w:rsidRPr="005C5B4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fr-FR"/>
              </w:rPr>
              <w:t xml:space="preserve"> </w:t>
            </w:r>
            <w:r w:rsidRPr="005C5B4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95% CI)</w:t>
            </w:r>
          </w:p>
        </w:tc>
      </w:tr>
      <w:tr w:rsidR="00CB754C" w:rsidRPr="005C5B4D" w14:paraId="7207DADF" w14:textId="77777777" w:rsidTr="00C45E9B">
        <w:trPr>
          <w:trHeight w:val="223"/>
        </w:trPr>
        <w:tc>
          <w:tcPr>
            <w:tcW w:w="1418" w:type="dxa"/>
          </w:tcPr>
          <w:p w14:paraId="69AC09D2" w14:textId="77777777" w:rsidR="00CB754C" w:rsidRPr="005C5B4D" w:rsidRDefault="00CB754C" w:rsidP="00C45E9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D4AF5">
              <w:rPr>
                <w:rFonts w:ascii="Times New Roman" w:hAnsi="Times New Roman" w:cs="Times New Roman"/>
                <w:sz w:val="24"/>
                <w:szCs w:val="24"/>
              </w:rPr>
              <w:t>Mother</w:t>
            </w:r>
          </w:p>
        </w:tc>
        <w:tc>
          <w:tcPr>
            <w:tcW w:w="850" w:type="dxa"/>
          </w:tcPr>
          <w:p w14:paraId="0801AC69" w14:textId="77777777" w:rsidR="00CB754C" w:rsidRPr="005C5B4D" w:rsidRDefault="00CB754C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433FF9EF" w14:textId="77777777" w:rsidR="00CB754C" w:rsidRPr="005C5B4D" w:rsidRDefault="00CB754C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8640BBC" w14:textId="77777777" w:rsidR="00CB754C" w:rsidRPr="005C5B4D" w:rsidRDefault="00CB754C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0122F0D6" w14:textId="77777777" w:rsidR="00CB754C" w:rsidRPr="005C5B4D" w:rsidRDefault="00CB754C" w:rsidP="00C45E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" w:type="dxa"/>
          </w:tcPr>
          <w:p w14:paraId="347DE46F" w14:textId="77777777" w:rsidR="00CB754C" w:rsidRPr="005C5B4D" w:rsidRDefault="00CB754C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5CB153FC" w14:textId="77777777" w:rsidR="00CB754C" w:rsidRPr="005C5B4D" w:rsidRDefault="00CB754C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9EFD1D7" w14:textId="77777777" w:rsidR="00CB754C" w:rsidRPr="005C5B4D" w:rsidRDefault="00CB754C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2051D476" w14:textId="77777777" w:rsidR="00CB754C" w:rsidRPr="005C5B4D" w:rsidRDefault="00CB754C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E5084E9" w14:textId="77777777" w:rsidR="00CB754C" w:rsidRPr="005C5B4D" w:rsidRDefault="00CB754C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54C" w:rsidRPr="005C5B4D" w14:paraId="64288791" w14:textId="77777777" w:rsidTr="00C45E9B">
        <w:trPr>
          <w:trHeight w:val="223"/>
        </w:trPr>
        <w:tc>
          <w:tcPr>
            <w:tcW w:w="1418" w:type="dxa"/>
          </w:tcPr>
          <w:p w14:paraId="3264A382" w14:textId="77777777" w:rsidR="00CB754C" w:rsidRPr="005C5B4D" w:rsidRDefault="00CB754C" w:rsidP="00C45E9B">
            <w:pPr>
              <w:ind w:left="254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850" w:type="dxa"/>
          </w:tcPr>
          <w:p w14:paraId="59E18DDD" w14:textId="77777777" w:rsidR="00CB754C" w:rsidRPr="005C5B4D" w:rsidRDefault="00CB754C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,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51" w:type="dxa"/>
          </w:tcPr>
          <w:p w14:paraId="3D0C36BF" w14:textId="77777777" w:rsidR="00CB754C" w:rsidRPr="005C5B4D" w:rsidRDefault="00CB754C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3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5</w:t>
            </w:r>
          </w:p>
        </w:tc>
        <w:tc>
          <w:tcPr>
            <w:tcW w:w="1843" w:type="dxa"/>
          </w:tcPr>
          <w:p w14:paraId="189D009A" w14:textId="77777777" w:rsidR="00CB754C" w:rsidRPr="005C5B4D" w:rsidRDefault="00CB754C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eference)</w:t>
            </w:r>
          </w:p>
        </w:tc>
        <w:tc>
          <w:tcPr>
            <w:tcW w:w="1842" w:type="dxa"/>
          </w:tcPr>
          <w:p w14:paraId="5A2CC4CC" w14:textId="77777777" w:rsidR="00CB754C" w:rsidRPr="005C5B4D" w:rsidRDefault="00CB754C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142" w:type="dxa"/>
          </w:tcPr>
          <w:p w14:paraId="0286B070" w14:textId="77777777" w:rsidR="00CB754C" w:rsidRPr="005C5B4D" w:rsidRDefault="00CB754C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042B6280" w14:textId="77777777" w:rsidR="00CB754C" w:rsidRPr="005C5B4D" w:rsidRDefault="00CB754C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2</w:t>
            </w:r>
          </w:p>
        </w:tc>
        <w:tc>
          <w:tcPr>
            <w:tcW w:w="1134" w:type="dxa"/>
          </w:tcPr>
          <w:p w14:paraId="0F6E899E" w14:textId="77777777" w:rsidR="00CB754C" w:rsidRPr="005C5B4D" w:rsidRDefault="00CB754C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3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</w:p>
        </w:tc>
        <w:tc>
          <w:tcPr>
            <w:tcW w:w="1842" w:type="dxa"/>
          </w:tcPr>
          <w:p w14:paraId="1EA236F3" w14:textId="77777777" w:rsidR="00CB754C" w:rsidRPr="005C5B4D" w:rsidRDefault="00CB754C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eference)</w:t>
            </w:r>
          </w:p>
        </w:tc>
        <w:tc>
          <w:tcPr>
            <w:tcW w:w="1701" w:type="dxa"/>
            <w:tcBorders>
              <w:bottom w:val="nil"/>
            </w:tcBorders>
          </w:tcPr>
          <w:p w14:paraId="5022DA96" w14:textId="77777777" w:rsidR="00CB754C" w:rsidRPr="005C5B4D" w:rsidRDefault="00CB754C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</w:tr>
      <w:tr w:rsidR="00CB754C" w:rsidRPr="005C5B4D" w14:paraId="67CA1D89" w14:textId="77777777" w:rsidTr="00C45E9B">
        <w:trPr>
          <w:trHeight w:val="223"/>
        </w:trPr>
        <w:tc>
          <w:tcPr>
            <w:tcW w:w="1418" w:type="dxa"/>
          </w:tcPr>
          <w:p w14:paraId="01E5AA62" w14:textId="77777777" w:rsidR="00CB754C" w:rsidRPr="005C5B4D" w:rsidRDefault="00CB754C" w:rsidP="00C45E9B">
            <w:pPr>
              <w:ind w:left="254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0" w:type="dxa"/>
          </w:tcPr>
          <w:p w14:paraId="62C629DF" w14:textId="77777777" w:rsidR="00CB754C" w:rsidRPr="005C5B4D" w:rsidRDefault="00CB754C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6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2</w:t>
            </w:r>
          </w:p>
        </w:tc>
        <w:tc>
          <w:tcPr>
            <w:tcW w:w="851" w:type="dxa"/>
          </w:tcPr>
          <w:p w14:paraId="674139A9" w14:textId="77777777" w:rsidR="00CB754C" w:rsidRPr="005C5B4D" w:rsidRDefault="00CB754C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843" w:type="dxa"/>
          </w:tcPr>
          <w:p w14:paraId="4C4DFD95" w14:textId="77777777" w:rsidR="00CB754C" w:rsidRPr="005C5B4D" w:rsidRDefault="00CB754C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1.16-1.35)</w:t>
            </w:r>
          </w:p>
        </w:tc>
        <w:tc>
          <w:tcPr>
            <w:tcW w:w="1842" w:type="dxa"/>
          </w:tcPr>
          <w:p w14:paraId="67061A43" w14:textId="77777777" w:rsidR="00CB754C" w:rsidRPr="005C5B4D" w:rsidRDefault="00CB754C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 xml:space="preserve"> (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-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" w:type="dxa"/>
          </w:tcPr>
          <w:p w14:paraId="702A7413" w14:textId="77777777" w:rsidR="00CB754C" w:rsidRPr="005C5B4D" w:rsidRDefault="00CB754C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27B3E0C9" w14:textId="77777777" w:rsidR="00CB754C" w:rsidRPr="005C5B4D" w:rsidRDefault="00CB754C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3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3</w:t>
            </w:r>
          </w:p>
        </w:tc>
        <w:tc>
          <w:tcPr>
            <w:tcW w:w="1134" w:type="dxa"/>
          </w:tcPr>
          <w:p w14:paraId="3AC33771" w14:textId="77777777" w:rsidR="00CB754C" w:rsidRPr="005C5B4D" w:rsidRDefault="00CB754C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1</w:t>
            </w:r>
          </w:p>
        </w:tc>
        <w:tc>
          <w:tcPr>
            <w:tcW w:w="1842" w:type="dxa"/>
            <w:tcBorders>
              <w:bottom w:val="nil"/>
            </w:tcBorders>
          </w:tcPr>
          <w:p w14:paraId="6E32BB45" w14:textId="77777777" w:rsidR="00CB754C" w:rsidRPr="005C5B4D" w:rsidRDefault="00CB754C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1.14-1.3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B474260" w14:textId="77777777" w:rsidR="00CB754C" w:rsidRPr="005C5B4D" w:rsidRDefault="00CB754C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22 (1.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32)</w:t>
            </w:r>
          </w:p>
        </w:tc>
      </w:tr>
      <w:tr w:rsidR="00CB754C" w:rsidRPr="005C5B4D" w14:paraId="70C82645" w14:textId="77777777" w:rsidTr="00C45E9B">
        <w:trPr>
          <w:trHeight w:val="223"/>
        </w:trPr>
        <w:tc>
          <w:tcPr>
            <w:tcW w:w="1418" w:type="dxa"/>
          </w:tcPr>
          <w:p w14:paraId="4FDC079B" w14:textId="77777777" w:rsidR="00CB754C" w:rsidRPr="005C5B4D" w:rsidRDefault="00CB754C" w:rsidP="00C45E9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D4AF5">
              <w:rPr>
                <w:rFonts w:ascii="Times New Roman" w:hAnsi="Times New Roman" w:cs="Times New Roman"/>
                <w:sz w:val="24"/>
                <w:szCs w:val="24"/>
              </w:rPr>
              <w:t>Father</w:t>
            </w:r>
          </w:p>
        </w:tc>
        <w:tc>
          <w:tcPr>
            <w:tcW w:w="850" w:type="dxa"/>
          </w:tcPr>
          <w:p w14:paraId="471CA24B" w14:textId="77777777" w:rsidR="00CB754C" w:rsidRPr="005C5B4D" w:rsidRDefault="00CB754C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08B010C" w14:textId="77777777" w:rsidR="00CB754C" w:rsidRPr="005C5B4D" w:rsidRDefault="00CB754C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FB3EF1E" w14:textId="77777777" w:rsidR="00CB754C" w:rsidRPr="005C5B4D" w:rsidRDefault="00CB754C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14E92FDD" w14:textId="77777777" w:rsidR="00CB754C" w:rsidRPr="005C5B4D" w:rsidRDefault="00CB754C" w:rsidP="00C45E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" w:type="dxa"/>
          </w:tcPr>
          <w:p w14:paraId="50DDDC38" w14:textId="77777777" w:rsidR="00CB754C" w:rsidRPr="005C5B4D" w:rsidRDefault="00CB754C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A562D41" w14:textId="77777777" w:rsidR="00CB754C" w:rsidRPr="005C5B4D" w:rsidRDefault="00CB754C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712F973" w14:textId="77777777" w:rsidR="00CB754C" w:rsidRPr="005C5B4D" w:rsidRDefault="00CB754C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bottom w:val="nil"/>
            </w:tcBorders>
          </w:tcPr>
          <w:p w14:paraId="7DF8544A" w14:textId="77777777" w:rsidR="00CB754C" w:rsidRPr="005C5B4D" w:rsidRDefault="00CB754C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AC69ED5" w14:textId="77777777" w:rsidR="00CB754C" w:rsidRPr="005C5B4D" w:rsidRDefault="00CB754C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54C" w:rsidRPr="005C5B4D" w14:paraId="10BB4382" w14:textId="77777777" w:rsidTr="00C45E9B">
        <w:trPr>
          <w:trHeight w:val="223"/>
        </w:trPr>
        <w:tc>
          <w:tcPr>
            <w:tcW w:w="1418" w:type="dxa"/>
          </w:tcPr>
          <w:p w14:paraId="49711D8D" w14:textId="77777777" w:rsidR="00CB754C" w:rsidRPr="005C5B4D" w:rsidRDefault="00CB754C" w:rsidP="00C45E9B">
            <w:pPr>
              <w:ind w:left="254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50" w:type="dxa"/>
          </w:tcPr>
          <w:p w14:paraId="13878710" w14:textId="04C0519C" w:rsidR="00CB754C" w:rsidRPr="005C5B4D" w:rsidRDefault="00CB754C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,6</w:t>
            </w:r>
            <w:r w:rsidR="00B72BAD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851" w:type="dxa"/>
          </w:tcPr>
          <w:p w14:paraId="51552650" w14:textId="6E7B44A8" w:rsidR="00CB754C" w:rsidRPr="005C5B4D" w:rsidRDefault="00CB754C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3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3261D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843" w:type="dxa"/>
          </w:tcPr>
          <w:p w14:paraId="4AAB9910" w14:textId="77777777" w:rsidR="00CB754C" w:rsidRPr="005C5B4D" w:rsidRDefault="00CB754C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eference)</w:t>
            </w:r>
          </w:p>
        </w:tc>
        <w:tc>
          <w:tcPr>
            <w:tcW w:w="1842" w:type="dxa"/>
          </w:tcPr>
          <w:p w14:paraId="341BD806" w14:textId="77777777" w:rsidR="00CB754C" w:rsidRPr="005C5B4D" w:rsidRDefault="00CB754C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142" w:type="dxa"/>
          </w:tcPr>
          <w:p w14:paraId="2B3B3686" w14:textId="77777777" w:rsidR="00CB754C" w:rsidRPr="005C5B4D" w:rsidRDefault="00CB754C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19A76C14" w14:textId="77777777" w:rsidR="00CB754C" w:rsidRPr="005C5B4D" w:rsidRDefault="00CB754C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6</w:t>
            </w:r>
          </w:p>
        </w:tc>
        <w:tc>
          <w:tcPr>
            <w:tcW w:w="1134" w:type="dxa"/>
          </w:tcPr>
          <w:p w14:paraId="46E9F3FC" w14:textId="77777777" w:rsidR="00CB754C" w:rsidRPr="005C5B4D" w:rsidRDefault="00CB754C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3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8</w:t>
            </w:r>
          </w:p>
        </w:tc>
        <w:tc>
          <w:tcPr>
            <w:tcW w:w="1842" w:type="dxa"/>
            <w:tcBorders>
              <w:bottom w:val="nil"/>
            </w:tcBorders>
          </w:tcPr>
          <w:p w14:paraId="1841F7A5" w14:textId="77777777" w:rsidR="00CB754C" w:rsidRPr="005C5B4D" w:rsidRDefault="00CB754C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eference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5C63A67" w14:textId="77777777" w:rsidR="00CB754C" w:rsidRPr="005C5B4D" w:rsidRDefault="00CB754C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</w:tr>
      <w:tr w:rsidR="00CB754C" w:rsidRPr="005C5B4D" w14:paraId="5E27D850" w14:textId="77777777" w:rsidTr="00C45E9B">
        <w:trPr>
          <w:trHeight w:val="223"/>
        </w:trPr>
        <w:tc>
          <w:tcPr>
            <w:tcW w:w="1418" w:type="dxa"/>
          </w:tcPr>
          <w:p w14:paraId="7B198DA4" w14:textId="77777777" w:rsidR="00CB754C" w:rsidRPr="005C5B4D" w:rsidRDefault="00CB754C" w:rsidP="00C45E9B">
            <w:pPr>
              <w:ind w:left="254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0" w:type="dxa"/>
          </w:tcPr>
          <w:p w14:paraId="1E5BCE5B" w14:textId="2DCE4446" w:rsidR="00CB754C" w:rsidRPr="005C5B4D" w:rsidRDefault="00CB754C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3,0</w:t>
            </w:r>
            <w:r w:rsidR="002806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1" w:type="dxa"/>
          </w:tcPr>
          <w:p w14:paraId="4308439D" w14:textId="1C376839" w:rsidR="00CB754C" w:rsidRPr="005C5B4D" w:rsidRDefault="00CB754C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="00D3261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3" w:type="dxa"/>
          </w:tcPr>
          <w:p w14:paraId="2F16AD9C" w14:textId="77777777" w:rsidR="00CB754C" w:rsidRPr="005C5B4D" w:rsidRDefault="00CB754C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1.04-1.23)</w:t>
            </w:r>
          </w:p>
        </w:tc>
        <w:tc>
          <w:tcPr>
            <w:tcW w:w="1842" w:type="dxa"/>
          </w:tcPr>
          <w:p w14:paraId="140F0FC4" w14:textId="77777777" w:rsidR="00CB754C" w:rsidRPr="005C5B4D" w:rsidRDefault="00CB754C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-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" w:type="dxa"/>
          </w:tcPr>
          <w:p w14:paraId="20DCA0BB" w14:textId="77777777" w:rsidR="00CB754C" w:rsidRPr="005C5B4D" w:rsidRDefault="00CB754C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4B0EE732" w14:textId="77777777" w:rsidR="00CB754C" w:rsidRPr="005C5B4D" w:rsidRDefault="00CB754C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2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1134" w:type="dxa"/>
          </w:tcPr>
          <w:p w14:paraId="15C84B06" w14:textId="77777777" w:rsidR="00CB754C" w:rsidRPr="005C5B4D" w:rsidRDefault="00CB754C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3FF2E133" w14:textId="77777777" w:rsidR="00CB754C" w:rsidRPr="005C5B4D" w:rsidRDefault="00CB754C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1.05-1.25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3B627F5" w14:textId="77777777" w:rsidR="00CB754C" w:rsidRPr="005C5B4D" w:rsidRDefault="00CB754C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-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39A26DFF" w14:textId="77777777" w:rsidR="00CB754C" w:rsidRPr="007710A3" w:rsidRDefault="00CB754C" w:rsidP="00CB754C">
      <w:pPr>
        <w:spacing w:after="0"/>
        <w:rPr>
          <w:rFonts w:ascii="Times New Roman" w:hAnsi="Times New Roman" w:cs="Times New Roman"/>
          <w:vertAlign w:val="superscript"/>
        </w:rPr>
      </w:pPr>
      <w:r w:rsidRPr="007710A3">
        <w:rPr>
          <w:rFonts w:ascii="Times New Roman" w:hAnsi="Times New Roman" w:cs="Times New Roman"/>
          <w:lang w:val="es-ES"/>
        </w:rPr>
        <w:t>HR</w:t>
      </w:r>
      <w:r>
        <w:rPr>
          <w:rFonts w:ascii="Times New Roman" w:hAnsi="Times New Roman" w:cs="Times New Roman"/>
          <w:lang w:val="es-ES"/>
        </w:rPr>
        <w:t>,</w:t>
      </w:r>
      <w:r w:rsidRPr="007710A3">
        <w:rPr>
          <w:rFonts w:ascii="Times New Roman" w:hAnsi="Times New Roman" w:cs="Times New Roman"/>
          <w:lang w:val="es-ES"/>
        </w:rPr>
        <w:t xml:space="preserve"> </w:t>
      </w:r>
      <w:r>
        <w:rPr>
          <w:rFonts w:ascii="Times New Roman" w:hAnsi="Times New Roman" w:cs="Times New Roman"/>
          <w:lang w:val="es-ES"/>
        </w:rPr>
        <w:t>h</w:t>
      </w:r>
      <w:r w:rsidRPr="007710A3">
        <w:rPr>
          <w:rFonts w:ascii="Times New Roman" w:hAnsi="Times New Roman" w:cs="Times New Roman"/>
          <w:lang w:val="es-ES"/>
        </w:rPr>
        <w:t>azard ratio; CI</w:t>
      </w:r>
      <w:r>
        <w:rPr>
          <w:rFonts w:ascii="Times New Roman" w:hAnsi="Times New Roman" w:cs="Times New Roman"/>
          <w:lang w:val="es-ES"/>
        </w:rPr>
        <w:t>,</w:t>
      </w:r>
      <w:r w:rsidRPr="007710A3">
        <w:rPr>
          <w:rFonts w:ascii="Times New Roman" w:hAnsi="Times New Roman" w:cs="Times New Roman"/>
          <w:lang w:val="es-ES"/>
        </w:rPr>
        <w:t xml:space="preserve"> </w:t>
      </w:r>
      <w:r>
        <w:rPr>
          <w:rFonts w:ascii="Times New Roman" w:hAnsi="Times New Roman" w:cs="Times New Roman"/>
          <w:lang w:val="es-ES"/>
        </w:rPr>
        <w:t>c</w:t>
      </w:r>
      <w:r w:rsidRPr="007710A3">
        <w:rPr>
          <w:rFonts w:ascii="Times New Roman" w:hAnsi="Times New Roman" w:cs="Times New Roman"/>
          <w:lang w:val="es-ES"/>
        </w:rPr>
        <w:t>onfidence interval</w:t>
      </w:r>
    </w:p>
    <w:p w14:paraId="2762AFEC" w14:textId="77777777" w:rsidR="00CB754C" w:rsidRPr="007710A3" w:rsidRDefault="00CB754C" w:rsidP="00CB754C">
      <w:pPr>
        <w:spacing w:after="0"/>
        <w:rPr>
          <w:rFonts w:ascii="Times New Roman" w:hAnsi="Times New Roman" w:cs="Times New Roman"/>
        </w:rPr>
      </w:pPr>
      <w:r w:rsidRPr="007710A3">
        <w:rPr>
          <w:rFonts w:ascii="Times New Roman" w:hAnsi="Times New Roman" w:cs="Times New Roman"/>
          <w:vertAlign w:val="superscript"/>
        </w:rPr>
        <w:t xml:space="preserve">a </w:t>
      </w:r>
      <w:r w:rsidRPr="007710A3">
        <w:rPr>
          <w:rFonts w:ascii="Times New Roman" w:hAnsi="Times New Roman" w:cs="Times New Roman"/>
        </w:rPr>
        <w:t xml:space="preserve">Restricted sample of </w:t>
      </w:r>
      <w:r>
        <w:rPr>
          <w:rFonts w:ascii="Times New Roman" w:hAnsi="Times New Roman" w:cs="Times New Roman"/>
        </w:rPr>
        <w:t xml:space="preserve">offspring </w:t>
      </w:r>
      <w:r w:rsidRPr="007710A3">
        <w:rPr>
          <w:rFonts w:ascii="Times New Roman" w:hAnsi="Times New Roman" w:cs="Times New Roman"/>
        </w:rPr>
        <w:t xml:space="preserve">where </w:t>
      </w:r>
      <w:r>
        <w:rPr>
          <w:rFonts w:ascii="Times New Roman" w:hAnsi="Times New Roman" w:cs="Times New Roman"/>
        </w:rPr>
        <w:t xml:space="preserve">information from </w:t>
      </w:r>
      <w:r w:rsidRPr="007710A3">
        <w:rPr>
          <w:rFonts w:ascii="Times New Roman" w:hAnsi="Times New Roman" w:cs="Times New Roman"/>
        </w:rPr>
        <w:t>both parent</w:t>
      </w:r>
      <w:r>
        <w:rPr>
          <w:rFonts w:ascii="Times New Roman" w:hAnsi="Times New Roman" w:cs="Times New Roman"/>
        </w:rPr>
        <w:t>s</w:t>
      </w:r>
      <w:r w:rsidRPr="007710A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ere</w:t>
      </w:r>
      <w:r w:rsidRPr="007710A3">
        <w:rPr>
          <w:rFonts w:ascii="Times New Roman" w:hAnsi="Times New Roman" w:cs="Times New Roman"/>
        </w:rPr>
        <w:t xml:space="preserve"> available</w:t>
      </w:r>
    </w:p>
    <w:p w14:paraId="1003B3E0" w14:textId="77777777" w:rsidR="00CB754C" w:rsidRPr="00A73690" w:rsidRDefault="00CB754C" w:rsidP="00CB754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710A3">
        <w:rPr>
          <w:rFonts w:ascii="Times New Roman" w:hAnsi="Times New Roman" w:cs="Times New Roman"/>
          <w:vertAlign w:val="superscript"/>
        </w:rPr>
        <w:t xml:space="preserve">b </w:t>
      </w:r>
      <w:r w:rsidRPr="007710A3">
        <w:rPr>
          <w:rFonts w:ascii="Times New Roman" w:hAnsi="Times New Roman" w:cs="Times New Roman"/>
        </w:rPr>
        <w:t xml:space="preserve">Adjusted for parental age at time offspring participated in HUNT </w:t>
      </w:r>
      <w:r>
        <w:rPr>
          <w:rFonts w:ascii="Times New Roman" w:hAnsi="Times New Roman" w:cs="Times New Roman"/>
        </w:rPr>
        <w:t>s</w:t>
      </w:r>
      <w:r w:rsidRPr="007710A3">
        <w:rPr>
          <w:rFonts w:ascii="Times New Roman" w:hAnsi="Times New Roman" w:cs="Times New Roman"/>
        </w:rPr>
        <w:t>urvey (continuous), parental highest education (&lt;12, ≥12 years), parental body mass index (continuous), offspring age (continuous) and survey of offspring participation (Young-HUNT3/HUNT3, Young-HUNT4/HUNT4)</w:t>
      </w:r>
    </w:p>
    <w:p w14:paraId="0860C41B" w14:textId="77777777" w:rsidR="00981BED" w:rsidRDefault="00981BED"/>
    <w:sectPr w:rsidR="00981BED" w:rsidSect="001461E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1EA"/>
    <w:rsid w:val="001461EA"/>
    <w:rsid w:val="00280665"/>
    <w:rsid w:val="002C23E8"/>
    <w:rsid w:val="00371532"/>
    <w:rsid w:val="006045F3"/>
    <w:rsid w:val="00683A5C"/>
    <w:rsid w:val="008B74D6"/>
    <w:rsid w:val="00981BED"/>
    <w:rsid w:val="00AF2021"/>
    <w:rsid w:val="00B72BAD"/>
    <w:rsid w:val="00CA2C8A"/>
    <w:rsid w:val="00CB754C"/>
    <w:rsid w:val="00D32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A7E966"/>
  <w15:chartTrackingRefBased/>
  <w15:docId w15:val="{178E2847-FC29-486D-8495-5410B6A34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754C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61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61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61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61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61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61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61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61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61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61E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61E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61EA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61EA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61EA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61E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61EA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61E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61EA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461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61E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61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61E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461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61EA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1461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61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61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61EA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1461E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461EA"/>
    <w:pPr>
      <w:spacing w:after="0" w:line="240" w:lineRule="auto"/>
    </w:pPr>
    <w:rPr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5</Characters>
  <Application>Microsoft Office Word</Application>
  <DocSecurity>0</DocSecurity>
  <Lines>8</Lines>
  <Paragraphs>2</Paragraphs>
  <ScaleCrop>false</ScaleCrop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arcuzzi</dc:creator>
  <cp:keywords/>
  <dc:description/>
  <cp:lastModifiedBy>Anna Marcuzzi</cp:lastModifiedBy>
  <cp:revision>5</cp:revision>
  <dcterms:created xsi:type="dcterms:W3CDTF">2025-09-24T08:50:00Z</dcterms:created>
  <dcterms:modified xsi:type="dcterms:W3CDTF">2025-09-24T08:56:00Z</dcterms:modified>
</cp:coreProperties>
</file>